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3C6C7" w14:textId="77777777" w:rsidR="00DA0C0E" w:rsidRPr="00F152BE" w:rsidRDefault="00DA0C0E" w:rsidP="00DA0C0E">
      <w:pPr>
        <w:spacing w:line="480" w:lineRule="auto"/>
        <w:rPr>
          <w:rFonts w:ascii="Times New Roman" w:hAnsi="Times New Roman" w:cs="Times New Roman"/>
        </w:rPr>
      </w:pPr>
      <w:r w:rsidRPr="003B1B26">
        <w:rPr>
          <w:rFonts w:ascii="Times New Roman" w:hAnsi="Times New Roman" w:cs="Times New Roman"/>
          <w:b/>
        </w:rPr>
        <w:t>S2 Table.</w:t>
      </w:r>
      <w:r w:rsidRPr="00F152BE">
        <w:rPr>
          <w:rFonts w:ascii="Times New Roman" w:hAnsi="Times New Roman" w:cs="Times New Roman"/>
        </w:rPr>
        <w:t xml:space="preserve"> </w:t>
      </w:r>
    </w:p>
    <w:tbl>
      <w:tblPr>
        <w:tblW w:w="11340" w:type="dxa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2268"/>
        <w:gridCol w:w="2835"/>
      </w:tblGrid>
      <w:tr w:rsidR="00DA0C0E" w:rsidRPr="00282E5D" w14:paraId="2F7BF0E3" w14:textId="77777777" w:rsidTr="00070D20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DA02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/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C4D1A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der/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ACC2D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/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BADE8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surativ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F8FFD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nipulative</w:t>
            </w:r>
          </w:p>
        </w:tc>
      </w:tr>
      <w:tr w:rsidR="00DA0C0E" w:rsidRPr="00282E5D" w14:paraId="4C7ECF7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5122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Porife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316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5768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16D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1463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4024EE2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915B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Cl Calcare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3DEE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Clathrin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A5B2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85D0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51DEFA7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0C1C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7D6C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Clathrin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83D9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thrina coriac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F3F1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3430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1F4DC6C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BBDC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BB87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397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arintha 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8954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33D2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06C69D1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F905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04CF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Or Leucosolenid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57BE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EC3B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397D2500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661B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0615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Grant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2D34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rantia 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FCC4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</w:tr>
      <w:tr w:rsidR="00DA0C0E" w:rsidRPr="00282E5D" w14:paraId="3246FD4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13D0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Cl Demospongiae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0039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Agelas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5EEC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7049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752C933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550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DA4E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Astroscler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C87C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roscler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12D1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</w:tr>
      <w:tr w:rsidR="00DA0C0E" w:rsidRPr="00282E5D" w14:paraId="5E713E4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985F8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549D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Axinell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EB9A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477B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58097F03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E4C35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E6C1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Raspail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66CB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tyoplasi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ED6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T/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0FCA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/E, IUI-TC/E, IUI-UC/E</w:t>
            </w:r>
          </w:p>
        </w:tc>
      </w:tr>
      <w:tr w:rsidR="00DA0C0E" w:rsidRPr="00282E5D" w14:paraId="2577A71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88F4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4E3F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Bubar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94C3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DFEF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B6F3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4E05031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20A1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96A3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Dictyonel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DC9B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ell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0D26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5114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</w:t>
            </w:r>
          </w:p>
        </w:tc>
      </w:tr>
      <w:tr w:rsidR="00DA0C0E" w:rsidRPr="00282E5D" w14:paraId="20DB8D7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A1C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CA0F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Chondrill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7203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C59B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6EF2C67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FC87B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AE8E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Chondril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4E38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ill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A233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, IGL-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6A98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C</w:t>
            </w:r>
          </w:p>
        </w:tc>
      </w:tr>
      <w:tr w:rsidR="00DA0C0E" w:rsidRPr="00282E5D" w14:paraId="4F15FD60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46099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AD59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05C5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onge 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2693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478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/E, IUI-UE</w:t>
            </w:r>
          </w:p>
        </w:tc>
      </w:tr>
      <w:tr w:rsidR="00DA0C0E" w:rsidRPr="00282E5D" w14:paraId="7957726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619B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5C3D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7160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onge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5CFB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UI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F1F0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, IUI-UC/E</w:t>
            </w:r>
          </w:p>
        </w:tc>
      </w:tr>
      <w:tr w:rsidR="00DA0C0E" w:rsidRPr="00282E5D" w14:paraId="5DB9959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C4E8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E6A8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Cliona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F88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FA56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425854F9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CCA00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E3D6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Spirastrel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6D61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rastrella cocci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EF36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BF30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37DDFAA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0BC15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537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Dictyocerat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B9E6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9A86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68EF874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5382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7EA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Thorect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C377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rtio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9AD0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, OBS-U</w:t>
            </w:r>
          </w:p>
        </w:tc>
      </w:tr>
      <w:tr w:rsidR="00DA0C0E" w:rsidRPr="00282E5D" w14:paraId="374659C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4E52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75AB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Hadromer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FE0A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9DC5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634177E1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02521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2F0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Cliona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27A7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liona 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1B77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T/U, IUI-T, OBS-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7666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, IUI-TC/E, IUI-UE</w:t>
            </w:r>
          </w:p>
        </w:tc>
      </w:tr>
      <w:tr w:rsidR="00DA0C0E" w:rsidRPr="00282E5D" w14:paraId="44332D7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0DE8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6FC6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DB6D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one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C0B3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T/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7A7F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 U (C, E), IUI-TC</w:t>
            </w:r>
          </w:p>
        </w:tc>
      </w:tr>
      <w:tr w:rsidR="00DA0C0E" w:rsidRPr="00282E5D" w14:paraId="2C1A25F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3B80B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8765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Tethy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069E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hy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C9B2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, IUI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879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/E, IUI-TE</w:t>
            </w:r>
          </w:p>
        </w:tc>
      </w:tr>
      <w:tr w:rsidR="00DA0C0E" w:rsidRPr="00282E5D" w14:paraId="55F8A18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7BC9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980D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Haploscler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FD7F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D5A9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4472E68B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8A7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FEFA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Callyspong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A628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yspongia siphone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325C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T/U, IUI-T/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DB8A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/E, IUI-UC/E</w:t>
            </w:r>
          </w:p>
        </w:tc>
      </w:tr>
      <w:tr w:rsidR="00DA0C0E" w:rsidRPr="00282E5D" w14:paraId="401F5B8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33B97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1C23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4477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yspongi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7774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6C13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, IUI-UC/E</w:t>
            </w:r>
          </w:p>
        </w:tc>
      </w:tr>
      <w:tr w:rsidR="00DA0C0E" w:rsidRPr="00282E5D" w14:paraId="144E11E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84B1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5E93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Poeciloscler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14C8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1DDF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30C84DE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26181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3526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Crel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15C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lla cyathoph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C322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D119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740ACF9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2844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9189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Desmacel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23F2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iemna 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DF8F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, IUI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4D2E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UC/E</w:t>
            </w:r>
          </w:p>
        </w:tc>
      </w:tr>
      <w:tr w:rsidR="00DA0C0E" w:rsidRPr="00282E5D" w14:paraId="777B2F9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AA321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109B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Hymedesm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EC4C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mycale arab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0574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T/U, IUI-U, OBS-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0BC7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/E</w:t>
            </w:r>
          </w:p>
        </w:tc>
      </w:tr>
      <w:tr w:rsidR="00DA0C0E" w:rsidRPr="00282E5D" w14:paraId="46252249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DB88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DED7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Tetractinell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AB0F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3ADF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62490AD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130A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19E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Ancorin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1DB2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onge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32A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DFA5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/E</w:t>
            </w:r>
          </w:p>
        </w:tc>
      </w:tr>
      <w:tr w:rsidR="00DA0C0E" w:rsidRPr="00282E5D" w14:paraId="15E7C67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16EB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114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C4CE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onge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F53F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, IUI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53C5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</w:t>
            </w:r>
          </w:p>
        </w:tc>
      </w:tr>
      <w:tr w:rsidR="00DA0C0E" w:rsidRPr="00282E5D" w14:paraId="1956E9FE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AC28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7795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5B26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onge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ADA8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T/U, IUI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F8D9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UC</w:t>
            </w:r>
          </w:p>
        </w:tc>
      </w:tr>
      <w:tr w:rsidR="00DA0C0E" w:rsidRPr="00282E5D" w14:paraId="1D0FD7B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B618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A6BD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7D62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onge 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E33E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9500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</w:t>
            </w:r>
          </w:p>
        </w:tc>
      </w:tr>
      <w:tr w:rsidR="00DA0C0E" w:rsidRPr="00282E5D" w14:paraId="5D9B228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4342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22C8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3789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onge 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5CCD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100D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UC/E, IUI-TE</w:t>
            </w:r>
          </w:p>
        </w:tc>
      </w:tr>
      <w:tr w:rsidR="00DA0C0E" w:rsidRPr="00282E5D" w14:paraId="42101ACB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8AC1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F1C1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666F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onge 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9EBA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317A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430C946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0BA81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FE22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917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3194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EC37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2C0524E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6F34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nida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219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68C0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6DC6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16E6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1E514A30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4C62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Cl Anthozo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363A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Actini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3FCB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24DD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4AC81C1C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7CA70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DEA9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Actin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DED7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opleura stellu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BA7B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D642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</w:t>
            </w:r>
          </w:p>
        </w:tc>
      </w:tr>
      <w:tr w:rsidR="00DA0C0E" w:rsidRPr="00282E5D" w14:paraId="0A30AC0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B463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2C43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D557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opleur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4322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6164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1080D321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8DE4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7210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Stichodacty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B303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actis aur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567A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72C7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2807544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057E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0F1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Alcyonac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2BA9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CA0F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0F5FCE9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A1FD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5078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Alcyon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D856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ytisma fulvum fulv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39A5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, IUI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878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C/E</w:t>
            </w:r>
          </w:p>
        </w:tc>
      </w:tr>
      <w:tr w:rsidR="00DA0C0E" w:rsidRPr="00282E5D" w14:paraId="47955DBB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51F17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6A3F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C7F0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oft coral 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178D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5DFB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327FCB0C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9A361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8EE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Nephthe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0763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dronephthy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3A8D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22FC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E</w:t>
            </w:r>
          </w:p>
        </w:tc>
      </w:tr>
      <w:tr w:rsidR="00DA0C0E" w:rsidRPr="00282E5D" w14:paraId="538AD15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D589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D3CE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Xen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72B7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i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A2B4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AF02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69909851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DEF05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7425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Scleracti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823C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1308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197C2A61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0485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5426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Pocillopor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10D7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iatopora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E298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B183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4EFE9EB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29A8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E742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B9AF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ylophor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5E86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T/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180F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, IUI-TE, IUI-UC/E</w:t>
            </w:r>
          </w:p>
        </w:tc>
      </w:tr>
      <w:tr w:rsidR="00DA0C0E" w:rsidRPr="00282E5D" w14:paraId="58DAED0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B916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6A5E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Scleractinia incertae sed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6E48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astre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9306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2F62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26F1417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340FD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10CE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85EA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3B54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E87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47B57F5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9505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ryoz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F8D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624C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DA38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69B6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58706309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2DEC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Cl Stenolaem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A798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Cyclostom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3F63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82E5D">
              <w:rPr>
                <w:rFonts w:ascii="Times New Roman" w:eastAsia="Times New Roman" w:hAnsi="Times New Roman" w:cs="Times New Roman"/>
                <w:color w:val="212121"/>
              </w:rPr>
              <w:t>bryozoan 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B09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82E5D">
              <w:rPr>
                <w:rFonts w:ascii="Times New Roman" w:eastAsia="Times New Roman" w:hAnsi="Times New Roman" w:cs="Times New Roman"/>
                <w:color w:val="212121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7659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82E5D">
              <w:rPr>
                <w:rFonts w:ascii="Times New Roman" w:eastAsia="Times New Roman" w:hAnsi="Times New Roman" w:cs="Times New Roman"/>
                <w:color w:val="212121"/>
              </w:rPr>
              <w:t xml:space="preserve">IUI-UC </w:t>
            </w:r>
          </w:p>
        </w:tc>
      </w:tr>
      <w:tr w:rsidR="00DA0C0E" w:rsidRPr="00282E5D" w14:paraId="6174395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437A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Cl Gymnolaemat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88E6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Cheilostom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D271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0A2D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734F126E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8CEF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9C0F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Electr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B88C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ctr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B597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3166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82E5D">
              <w:rPr>
                <w:rFonts w:ascii="Times New Roman" w:eastAsia="Times New Roman" w:hAnsi="Times New Roman" w:cs="Times New Roman"/>
                <w:color w:val="212121"/>
              </w:rPr>
              <w:t xml:space="preserve">FER-UC, IUI-UC </w:t>
            </w:r>
          </w:p>
        </w:tc>
      </w:tr>
      <w:tr w:rsidR="00DA0C0E" w:rsidRPr="00282E5D" w14:paraId="083C482C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2FBD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39CD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Cand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530C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cornia (Scrupocellaria)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E585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F744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/E</w:t>
            </w:r>
          </w:p>
        </w:tc>
      </w:tr>
      <w:tr w:rsidR="00DA0C0E" w:rsidRPr="00282E5D" w14:paraId="1C010C6E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96FF1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82D9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Schizoporel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AE1A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Schizoporella err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FF38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82E5D">
              <w:rPr>
                <w:rFonts w:ascii="Times New Roman" w:eastAsia="Times New Roman" w:hAnsi="Times New Roman" w:cs="Times New Roman"/>
                <w:color w:val="222222"/>
              </w:rPr>
              <w:t>FER-U, IUI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E416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82E5D">
              <w:rPr>
                <w:rFonts w:ascii="Times New Roman" w:eastAsia="Times New Roman" w:hAnsi="Times New Roman" w:cs="Times New Roman"/>
                <w:color w:val="222222"/>
              </w:rPr>
              <w:t xml:space="preserve">FER-UE, IUI-UC </w:t>
            </w:r>
          </w:p>
        </w:tc>
      </w:tr>
      <w:tr w:rsidR="00DA0C0E" w:rsidRPr="00282E5D" w14:paraId="0CFDBD30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687E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8FF6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Smittin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C470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smittin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D9B3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T/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7F48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82E5D">
              <w:rPr>
                <w:rFonts w:ascii="Times New Roman" w:eastAsia="Times New Roman" w:hAnsi="Times New Roman" w:cs="Times New Roman"/>
                <w:color w:val="212121"/>
              </w:rPr>
              <w:t xml:space="preserve">FER-UC/E, IUI-TC/E, IUI-UC/E </w:t>
            </w:r>
          </w:p>
        </w:tc>
      </w:tr>
      <w:tr w:rsidR="00DA0C0E" w:rsidRPr="00282E5D" w14:paraId="1D4D08F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F867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7887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BC88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ryozoan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7AD0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50F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0E47D6F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EDC74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C225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F038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ryozoan 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83A2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B9C4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IUI-UC/E </w:t>
            </w:r>
          </w:p>
        </w:tc>
      </w:tr>
      <w:tr w:rsidR="00DA0C0E" w:rsidRPr="00282E5D" w14:paraId="466BCE8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DB264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1942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E40E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ryozoan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D1E3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IUI-UC </w:t>
            </w:r>
          </w:p>
        </w:tc>
      </w:tr>
      <w:tr w:rsidR="00DA0C0E" w:rsidRPr="00282E5D" w14:paraId="14E7616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E3E7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F925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E843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ryozoan 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27BE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IUI-UE </w:t>
            </w:r>
          </w:p>
        </w:tc>
      </w:tr>
      <w:tr w:rsidR="00DA0C0E" w:rsidRPr="00282E5D" w14:paraId="626DE70A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46C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8B13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2574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ryozoan 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C0F2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IUI-UE </w:t>
            </w:r>
          </w:p>
        </w:tc>
      </w:tr>
      <w:tr w:rsidR="00DA0C0E" w:rsidRPr="00282E5D" w14:paraId="7CA785B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55A5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801D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C6CF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C952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38C3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1FC7BC01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1352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22222"/>
                <w:u w:val="single"/>
              </w:rPr>
            </w:pPr>
            <w:r w:rsidRPr="00282E5D">
              <w:rPr>
                <w:rFonts w:ascii="Times New Roman" w:eastAsia="Times New Roman" w:hAnsi="Times New Roman" w:cs="Times New Roman"/>
                <w:color w:val="222222"/>
                <w:u w:val="single"/>
              </w:rPr>
              <w:t>Mollus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15FF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22222"/>
                <w:u w:val="singl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AE95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740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111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0FCEE3E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4279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Cl Bivalv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E97C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Arco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2812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225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40DB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6E296AA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9ADC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D2A4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Arc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B9DF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bati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8D59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6EFC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0F55FFC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5054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C8C7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Ostre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69FC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C859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E963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3AECF45C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1F417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E1A2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Pter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E377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ia aegypti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390C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5D80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UC</w:t>
            </w:r>
          </w:p>
        </w:tc>
      </w:tr>
      <w:tr w:rsidR="00DA0C0E" w:rsidRPr="00282E5D" w14:paraId="17CC7D1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73E45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CB68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Ostreo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3549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5F9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2B5A659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8C54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45B4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Ostre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DA42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ectryonell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E65D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50F5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</w:t>
            </w:r>
          </w:p>
        </w:tc>
      </w:tr>
      <w:tr w:rsidR="00DA0C0E" w:rsidRPr="00282E5D" w14:paraId="2D7E9873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7CAF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2244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744C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dostre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6B04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67FB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UC/E, IUI-UC</w:t>
            </w:r>
          </w:p>
        </w:tc>
      </w:tr>
      <w:tr w:rsidR="00DA0C0E" w:rsidRPr="00282E5D" w14:paraId="565F2B1C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B4F1D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6F57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469E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F337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6FCD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/E</w:t>
            </w:r>
          </w:p>
        </w:tc>
      </w:tr>
      <w:tr w:rsidR="00DA0C0E" w:rsidRPr="00282E5D" w14:paraId="773B7AC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5AB0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E63C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6093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tre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CEAA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3212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UC/E, IUI-TE, IUI-UC/E</w:t>
            </w:r>
          </w:p>
        </w:tc>
      </w:tr>
      <w:tr w:rsidR="00DA0C0E" w:rsidRPr="00282E5D" w14:paraId="4ED0F0F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22BB0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2E1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08CF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ccostre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CA76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0470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/E, IUI-TC/E, IUI-UE</w:t>
            </w:r>
          </w:p>
        </w:tc>
      </w:tr>
      <w:tr w:rsidR="00DA0C0E" w:rsidRPr="00282E5D" w14:paraId="1E95B12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91A75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8D57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223B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ivalv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0725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UI-T, OBS-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ED45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, IUI-TE</w:t>
            </w:r>
          </w:p>
        </w:tc>
      </w:tr>
      <w:tr w:rsidR="00DA0C0E" w:rsidRPr="00282E5D" w14:paraId="0425326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9F5F0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F10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832C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ivalve 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FBDF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7EB9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</w:t>
            </w:r>
          </w:p>
        </w:tc>
      </w:tr>
      <w:tr w:rsidR="00DA0C0E" w:rsidRPr="00282E5D" w14:paraId="2DE5917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A941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13DC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BF74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ivalve 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B100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39CD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C, IUI-UC/E</w:t>
            </w:r>
          </w:p>
        </w:tc>
      </w:tr>
      <w:tr w:rsidR="00DA0C0E" w:rsidRPr="00282E5D" w14:paraId="41C552E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A717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10B3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Mytilida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86DB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diolu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6B1F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5D5593F9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B28E9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D522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Pectin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678E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895E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C696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70AFCA29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AB0B1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94C1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Anom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90DB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omi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0B70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B015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 U (C, E)</w:t>
            </w:r>
          </w:p>
        </w:tc>
      </w:tr>
      <w:tr w:rsidR="00DA0C0E" w:rsidRPr="00282E5D" w14:paraId="709EB49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B796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C936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Pectino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0628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011F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573EA65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28F4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F2D8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Spondy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13C6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ondylu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6F80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, IUI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649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C</w:t>
            </w:r>
          </w:p>
        </w:tc>
      </w:tr>
      <w:tr w:rsidR="00DA0C0E" w:rsidRPr="00282E5D" w14:paraId="3F8ABDC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006D0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21DA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92D9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ivalve 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6FF7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2D9C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1465312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F647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F108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Pterio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94A2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EAED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5F42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1D2F8233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C4220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170A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Pinn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ADAB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n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616A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</w:tr>
      <w:tr w:rsidR="00DA0C0E" w:rsidRPr="00282E5D" w14:paraId="47F9848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2923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0A1A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62A5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pinn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2CE3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E6EB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</w:t>
            </w:r>
          </w:p>
        </w:tc>
      </w:tr>
      <w:tr w:rsidR="00DA0C0E" w:rsidRPr="00282E5D" w14:paraId="550A517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DC4B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FCD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Pinnoid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9F7D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ivalve 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4DF7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EEB6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71CAF37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359A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5FD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Pter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7EB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ctad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4D9C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354D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E, IUI-UE</w:t>
            </w:r>
          </w:p>
        </w:tc>
      </w:tr>
      <w:tr w:rsidR="00DA0C0E" w:rsidRPr="00282E5D" w14:paraId="51A7096E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A9531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A299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Venero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9F61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3D7B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040A1DF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1902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44E8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Cham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4B45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7ECE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7948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1F26E4BA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C708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60F8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DE2F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bivalve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8F76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8ADF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</w:t>
            </w:r>
          </w:p>
        </w:tc>
      </w:tr>
      <w:tr w:rsidR="00DA0C0E" w:rsidRPr="00282E5D" w14:paraId="0193309E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1810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Cl Gastropod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07C2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Littorinimor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7D95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A553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3C3BBF0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CBB8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2B7E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Vermet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6156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gastropod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0425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T, IUI-T/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AFB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</w:t>
            </w:r>
          </w:p>
        </w:tc>
      </w:tr>
      <w:tr w:rsidR="00DA0C0E" w:rsidRPr="00282E5D" w14:paraId="34471AB1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D23F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8ED0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A17E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gastropod 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319F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8AD2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</w:t>
            </w:r>
          </w:p>
        </w:tc>
      </w:tr>
      <w:tr w:rsidR="00DA0C0E" w:rsidRPr="00282E5D" w14:paraId="5C3F591A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7BF4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1215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8E2B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gastropod 18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D833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T, OBS-T/U</w:t>
            </w:r>
          </w:p>
        </w:tc>
      </w:tr>
      <w:tr w:rsidR="00DA0C0E" w:rsidRPr="00282E5D" w14:paraId="12750A0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A13E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AA6D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F4DB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gastropod 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6180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4087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01DAC65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F929B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7FDC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FA15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D95F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E2AB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2BF3B61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6DE9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Annel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6973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A8B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A79F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58C4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229AA7AB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D8DF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Cl Polycha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AF42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Sabell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525F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ECF4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36A8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551586EA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F10C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485D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Serpu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EEB7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droide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ADDD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U, IUI-T/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E274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UC/E, IUI-TC, IUI-UC/E</w:t>
            </w:r>
          </w:p>
        </w:tc>
      </w:tr>
      <w:tr w:rsidR="00DA0C0E" w:rsidRPr="00282E5D" w14:paraId="6DA45A8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59AB9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D6B4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91B8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osephell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194E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A6F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82E5D">
              <w:rPr>
                <w:rFonts w:ascii="Times New Roman" w:eastAsia="Times New Roman" w:hAnsi="Times New Roman" w:cs="Times New Roman"/>
                <w:color w:val="212121"/>
              </w:rPr>
              <w:t xml:space="preserve">IUI-UC </w:t>
            </w:r>
          </w:p>
        </w:tc>
      </w:tr>
      <w:tr w:rsidR="00DA0C0E" w:rsidRPr="00282E5D" w14:paraId="563B556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3094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8917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02D9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opsi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19A4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9486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82E5D">
              <w:rPr>
                <w:rFonts w:ascii="Times New Roman" w:eastAsia="Times New Roman" w:hAnsi="Times New Roman" w:cs="Times New Roman"/>
                <w:color w:val="212121"/>
              </w:rPr>
              <w:t xml:space="preserve">IUI-UC </w:t>
            </w:r>
          </w:p>
        </w:tc>
      </w:tr>
      <w:tr w:rsidR="00DA0C0E" w:rsidRPr="00282E5D" w14:paraId="78C97E3B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772C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A545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3767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achin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45E5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30DE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82E5D">
              <w:rPr>
                <w:rFonts w:ascii="Times New Roman" w:eastAsia="Times New Roman" w:hAnsi="Times New Roman" w:cs="Times New Roman"/>
                <w:color w:val="212121"/>
              </w:rPr>
              <w:t xml:space="preserve">IUI-UC </w:t>
            </w:r>
          </w:p>
        </w:tc>
      </w:tr>
      <w:tr w:rsidR="00DA0C0E" w:rsidRPr="00282E5D" w14:paraId="7DB36AC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C8E6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0C22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4B10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ul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90EA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2CDF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E, IUI-UC</w:t>
            </w:r>
          </w:p>
        </w:tc>
      </w:tr>
      <w:tr w:rsidR="00DA0C0E" w:rsidRPr="00282E5D" w14:paraId="18533EC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3E7B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C99A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FEE3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raserpul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29D8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</w:tr>
      <w:tr w:rsidR="00DA0C0E" w:rsidRPr="00282E5D" w14:paraId="4B17E6E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D4618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6D7B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E6EE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robranchus tetracer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0A10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T/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F5E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/E, IUI-TC/E, IUI-UC/E</w:t>
            </w:r>
          </w:p>
        </w:tc>
      </w:tr>
      <w:tr w:rsidR="00DA0C0E" w:rsidRPr="00282E5D" w14:paraId="593C2BB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2066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D93F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3054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robranchu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E9A1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A0C7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49C69A9B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5A4B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D7BF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8968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rorbi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2B77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T/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6347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/E, IUI-TC/E, IUI-UC/E</w:t>
            </w:r>
          </w:p>
        </w:tc>
      </w:tr>
      <w:tr w:rsidR="00DA0C0E" w:rsidRPr="00282E5D" w14:paraId="7F6004D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6180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5B29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04A9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miliopsi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9EAC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1AEE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3259EE19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5E6F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9B9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E85C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polychaete 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E84F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F22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E, IUI-UC/E</w:t>
            </w:r>
          </w:p>
        </w:tc>
      </w:tr>
      <w:tr w:rsidR="00DA0C0E" w:rsidRPr="00282E5D" w14:paraId="3728538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FF7C5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10D5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AAFF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polychaete 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D178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D7C5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13CAD8BC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A0D4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D554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E87B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99DC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848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2BC17EF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9710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hor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1CD0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30A7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636C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1302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4B383FC0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1B7E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Cl Ascidiace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90CC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Aplousobranch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B414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3E94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3544368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27A1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3DB2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Didemn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AD2C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demnum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559A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, IUI-U, OBS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C9C4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C/E, FER-UC/E, IUI-TC/E, IUI-UC/E</w:t>
            </w:r>
          </w:p>
        </w:tc>
      </w:tr>
      <w:tr w:rsidR="00DA0C0E" w:rsidRPr="00282E5D" w14:paraId="2C69D3A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C6748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2FC4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47EA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losoma sim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B2D6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A6BE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C/E, IUI-UE</w:t>
            </w:r>
          </w:p>
        </w:tc>
      </w:tr>
      <w:tr w:rsidR="00DA0C0E" w:rsidRPr="00282E5D" w14:paraId="36EFE31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8C477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6088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23A9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losom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FD13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CA3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/E, IUI-TE, IUI-UC/E</w:t>
            </w:r>
          </w:p>
        </w:tc>
      </w:tr>
      <w:tr w:rsidR="00DA0C0E" w:rsidRPr="00282E5D" w14:paraId="0E8207D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7E94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C652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Enterogo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0D99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842A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159F1C6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390A8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156C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Ascidi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B9AD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llusia ni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EFB1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2D5C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E, FER-UC/E</w:t>
            </w:r>
          </w:p>
        </w:tc>
      </w:tr>
      <w:tr w:rsidR="00DA0C0E" w:rsidRPr="00282E5D" w14:paraId="7A5A404B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0E28D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FF3D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Polyclin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B71C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lidium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8A8D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35B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1624E0D9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16D4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9927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Phlebobranch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7AB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524E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4D37A567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AA25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6019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Corel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7E7E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osoma turcic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77D7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589E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, IUI-UE</w:t>
            </w:r>
          </w:p>
        </w:tc>
      </w:tr>
      <w:tr w:rsidR="00DA0C0E" w:rsidRPr="00282E5D" w14:paraId="5C48076E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1356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9F00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Pleurogo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B21E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F71A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76688F61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1F927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0201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Pyur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CD54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ocynthia spino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F998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0BBF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281BB552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7E77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D696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r Stolidobranch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0996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93B1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2F68944D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7E2D4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5C94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Stye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6FEE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synstyela latericiu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morph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DF5E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, IUI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E8C4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IUI-UC </w:t>
            </w:r>
          </w:p>
        </w:tc>
      </w:tr>
      <w:tr w:rsidR="00DA0C0E" w:rsidRPr="00282E5D" w14:paraId="21BF8BE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E284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B677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CDA8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synstyela latericius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morph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863F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U, IUI-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F6B9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022C521E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6BCB0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1866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CF3E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otrylloides 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D03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T/U, 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FD21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FER-TE, FER-UC/E </w:t>
            </w:r>
          </w:p>
        </w:tc>
      </w:tr>
      <w:tr w:rsidR="00DA0C0E" w:rsidRPr="00282E5D" w14:paraId="6FE604D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097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3C9E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60E1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arpa mytilige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87541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T/U, 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72F1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, IUI-UC/E</w:t>
            </w:r>
          </w:p>
        </w:tc>
      </w:tr>
      <w:tr w:rsidR="00DA0C0E" w:rsidRPr="00282E5D" w14:paraId="3FE3B9DA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42ECD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45CF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0530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arpa</w:t>
            </w: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E8D8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, IGL-T/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79D2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3B5B1C40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DC95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1229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7A4A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yela cano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3CF2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E6E5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6D069E5F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7A2A3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7037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a Pyur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C7AD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rdmania mom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1740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E10C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 xml:space="preserve">FER-TE, FER-UC/E </w:t>
            </w:r>
          </w:p>
        </w:tc>
      </w:tr>
      <w:tr w:rsidR="00DA0C0E" w:rsidRPr="00282E5D" w14:paraId="6AA6A58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69AEC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225A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C44C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835F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B98E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C0E" w:rsidRPr="00282E5D" w14:paraId="1676CCD0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CEF6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87F9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D37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7446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760B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C/E</w:t>
            </w:r>
          </w:p>
        </w:tc>
      </w:tr>
      <w:tr w:rsidR="00DA0C0E" w:rsidRPr="00282E5D" w14:paraId="32366108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C0A19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C465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22DC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12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EB8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, OBS-U</w:t>
            </w:r>
          </w:p>
        </w:tc>
      </w:tr>
      <w:tr w:rsidR="00DA0C0E" w:rsidRPr="00282E5D" w14:paraId="720A8C5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53D74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38B4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2A0E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442E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717D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</w:t>
            </w:r>
          </w:p>
        </w:tc>
      </w:tr>
      <w:tr w:rsidR="00DA0C0E" w:rsidRPr="00282E5D" w14:paraId="32ADA41E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6BB67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0112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E912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387C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OBS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C5B0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E</w:t>
            </w:r>
          </w:p>
        </w:tc>
      </w:tr>
      <w:tr w:rsidR="00DA0C0E" w:rsidRPr="00282E5D" w14:paraId="79D4928C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DD4AF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529D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32F5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19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CF23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, IUI-U</w:t>
            </w:r>
          </w:p>
        </w:tc>
      </w:tr>
      <w:tr w:rsidR="00DA0C0E" w:rsidRPr="00282E5D" w14:paraId="7FC357F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7070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4C53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DF78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E43F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17A7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31DE7DC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2251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61AD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1172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30E7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E9B0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5A1FD3E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B8558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7633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57A62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5002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3D06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3AC8A45A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0BA0E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E77F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D002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B54D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3C92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UE</w:t>
            </w:r>
          </w:p>
        </w:tc>
      </w:tr>
      <w:tr w:rsidR="00DA0C0E" w:rsidRPr="00282E5D" w14:paraId="61400B0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5D99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9B8A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E5C2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20A8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FER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AA60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UI-TE</w:t>
            </w:r>
          </w:p>
        </w:tc>
      </w:tr>
      <w:tr w:rsidR="00DA0C0E" w:rsidRPr="00282E5D" w14:paraId="431FC0D5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3ACA9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3B42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3E1A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4FCE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69144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3C50F7F9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59122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D927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84275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A65F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55D1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4A53FDE4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5E347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CC9C6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58680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5A09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F5EC9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13BE87C6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FE880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733B8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7DCAF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9D9F3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B17D7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62AF032C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6B634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CD5B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3094EB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4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DCC5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6198D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C0E" w:rsidRPr="00282E5D" w14:paraId="75A3CF71" w14:textId="77777777" w:rsidTr="00070D20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199DBA" w14:textId="77777777" w:rsidR="00DA0C0E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C4D43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F291C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ascidian 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A9082A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E5D">
              <w:rPr>
                <w:rFonts w:ascii="Times New Roman" w:eastAsia="Times New Roman" w:hAnsi="Times New Roman" w:cs="Times New Roman"/>
                <w:color w:val="000000"/>
              </w:rPr>
              <w:t>IGL-U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AB09CE" w14:textId="77777777" w:rsidR="00DA0C0E" w:rsidRPr="00282E5D" w:rsidRDefault="00DA0C0E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85A1751" w14:textId="77777777" w:rsidR="00DA0C0E" w:rsidRDefault="00DA0C0E" w:rsidP="00DA0C0E">
      <w:pPr>
        <w:rPr>
          <w:rFonts w:ascii="Times New Roman" w:hAnsi="Times New Roman" w:cs="Times New Roman"/>
          <w:b/>
          <w:lang w:val="en-CA"/>
        </w:rPr>
      </w:pPr>
    </w:p>
    <w:p w14:paraId="233D3C3E" w14:textId="77777777" w:rsidR="00DA0C0E" w:rsidRPr="003B1B26" w:rsidRDefault="00DA0C0E" w:rsidP="00DA0C0E">
      <w:pPr>
        <w:spacing w:line="36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a</w:t>
      </w:r>
      <w:r w:rsidRPr="003B1B26">
        <w:rPr>
          <w:rFonts w:ascii="Times New Roman" w:hAnsi="Times New Roman" w:cs="Times New Roman"/>
          <w:lang w:val="en-CA"/>
        </w:rPr>
        <w:t>Identification References and Experts:</w:t>
      </w:r>
    </w:p>
    <w:p w14:paraId="7F3CEABD" w14:textId="77777777" w:rsidR="00DA0C0E" w:rsidRPr="003B1B26" w:rsidRDefault="00DA0C0E" w:rsidP="00DA0C0E">
      <w:pPr>
        <w:spacing w:line="360" w:lineRule="auto"/>
        <w:rPr>
          <w:rFonts w:ascii="Times New Roman" w:eastAsia="Times New Roman" w:hAnsi="Times New Roman" w:cs="Times New Roman"/>
        </w:rPr>
      </w:pPr>
      <w:r w:rsidRPr="003B1B26">
        <w:rPr>
          <w:rFonts w:ascii="Times New Roman" w:hAnsi="Times New Roman" w:cs="Times New Roman"/>
          <w:i/>
          <w:lang w:val="en-CA"/>
        </w:rPr>
        <w:t>Anemones:</w:t>
      </w:r>
      <w:r w:rsidRPr="003B1B26">
        <w:rPr>
          <w:rFonts w:ascii="Times New Roman" w:hAnsi="Times New Roman" w:cs="Times New Roman"/>
          <w:lang w:val="en-CA"/>
        </w:rPr>
        <w:t xml:space="preserve"> </w:t>
      </w: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Vine P. </w:t>
      </w:r>
      <w:r w:rsidRPr="003B1B26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Red Sea Invertebrates</w:t>
      </w: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>. IMMEL Publishing: London; 1996.</w:t>
      </w:r>
      <w:r w:rsidRPr="003B1B26">
        <w:rPr>
          <w:rFonts w:ascii="Times New Roman" w:hAnsi="Times New Roman" w:cs="Times New Roman"/>
          <w:lang w:val="en-CA"/>
        </w:rPr>
        <w:t xml:space="preserve"> </w:t>
      </w:r>
    </w:p>
    <w:p w14:paraId="5F065B28" w14:textId="77777777" w:rsidR="00DA0C0E" w:rsidRPr="003B1B26" w:rsidRDefault="00DA0C0E" w:rsidP="00DA0C0E">
      <w:pPr>
        <w:spacing w:line="360" w:lineRule="auto"/>
        <w:rPr>
          <w:rFonts w:ascii="Times New Roman" w:hAnsi="Times New Roman" w:cs="Times New Roman"/>
          <w:lang w:val="en-CA"/>
        </w:rPr>
      </w:pPr>
      <w:r w:rsidRPr="003B1B26">
        <w:rPr>
          <w:rFonts w:ascii="Times New Roman" w:hAnsi="Times New Roman" w:cs="Times New Roman"/>
          <w:i/>
          <w:lang w:val="en-CA"/>
        </w:rPr>
        <w:t>Ascidians:</w:t>
      </w:r>
      <w:r w:rsidRPr="003B1B26">
        <w:rPr>
          <w:rFonts w:ascii="Times New Roman" w:hAnsi="Times New Roman" w:cs="Times New Roman"/>
          <w:lang w:val="en-CA"/>
        </w:rPr>
        <w:t xml:space="preserve"> Noa Shenkar (Tel-Aviv University), Gil Kopolovitz (IUI) </w:t>
      </w:r>
    </w:p>
    <w:p w14:paraId="11E3E92C" w14:textId="77777777" w:rsidR="00DA0C0E" w:rsidRPr="003B1B26" w:rsidRDefault="00DA0C0E" w:rsidP="00DA0C0E">
      <w:pPr>
        <w:spacing w:line="360" w:lineRule="auto"/>
        <w:rPr>
          <w:rFonts w:ascii="Times New Roman" w:hAnsi="Times New Roman" w:cs="Times New Roman"/>
          <w:i/>
          <w:lang w:val="en-CA"/>
        </w:rPr>
      </w:pPr>
      <w:r w:rsidRPr="003B1B26">
        <w:rPr>
          <w:rFonts w:ascii="Times New Roman" w:hAnsi="Times New Roman" w:cs="Times New Roman"/>
          <w:i/>
          <w:lang w:val="en-CA"/>
        </w:rPr>
        <w:t>Bivalves:</w:t>
      </w:r>
    </w:p>
    <w:p w14:paraId="6F74F614" w14:textId="77777777" w:rsidR="00DA0C0E" w:rsidRPr="003B1B26" w:rsidRDefault="00DA0C0E" w:rsidP="00DA0C0E">
      <w:pPr>
        <w:spacing w:line="360" w:lineRule="auto"/>
        <w:ind w:left="340" w:hanging="340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>Edelman-Furstenberg Y, Faershtein G. Molluscan fauna of the Gulf of Elat: indicators of ecological change. Geological Survey of Israël; 2010.</w:t>
      </w:r>
    </w:p>
    <w:p w14:paraId="751146D6" w14:textId="77777777" w:rsidR="00DA0C0E" w:rsidRPr="003B1B26" w:rsidRDefault="00DA0C0E" w:rsidP="00DA0C0E">
      <w:pPr>
        <w:spacing w:line="360" w:lineRule="auto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Vine P. </w:t>
      </w:r>
      <w:r w:rsidRPr="003B1B26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Red Sea Invertebrates</w:t>
      </w: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>. IMMEL Publishing: London; 1996.</w:t>
      </w:r>
    </w:p>
    <w:p w14:paraId="32D77D66" w14:textId="77777777" w:rsidR="00DA0C0E" w:rsidRPr="003B1B26" w:rsidRDefault="00DA0C0E" w:rsidP="00DA0C0E">
      <w:pPr>
        <w:spacing w:line="360" w:lineRule="auto"/>
        <w:ind w:left="340" w:hanging="340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Wronski T. The molluscan bio-fouling community on the Red Sea pearl oyster beds: (Mollusca: Pteriidae). Zoology in the Middle East. 2010 Jan 1;51(1):67-73. </w:t>
      </w:r>
    </w:p>
    <w:p w14:paraId="0FF27D10" w14:textId="77777777" w:rsidR="00DA0C0E" w:rsidRPr="003B1B26" w:rsidRDefault="00DA0C0E" w:rsidP="00DA0C0E">
      <w:pPr>
        <w:spacing w:line="360" w:lineRule="auto"/>
        <w:ind w:left="340" w:hanging="340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Zuschin M, Hohenegger J, Steininger FF. A comparison of living and dead molluscs on coral reef associated hard substrata in the northern Red Sea—implications for the fossil record. Palaeogeography, Palaeoclimatology, Palaeoecology. 2000 Jun 1;159(1-2):167-90. </w:t>
      </w:r>
    </w:p>
    <w:p w14:paraId="64B47B78" w14:textId="77777777" w:rsidR="00DA0C0E" w:rsidRPr="003B1B26" w:rsidRDefault="00DA0C0E" w:rsidP="00DA0C0E">
      <w:pPr>
        <w:spacing w:line="360" w:lineRule="auto"/>
        <w:ind w:left="340" w:hanging="340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Zuschin M, Hohenegger J, Steininger F. Molluscan assemblages on coral reefs and associated hard substrata in the northern Red Sea. Coral Reefs. 2001 Sep 1;20(2):107-16. </w:t>
      </w:r>
    </w:p>
    <w:p w14:paraId="7AF18E52" w14:textId="77777777" w:rsidR="00DA0C0E" w:rsidRPr="003B1B26" w:rsidRDefault="00DA0C0E" w:rsidP="00DA0C0E">
      <w:pPr>
        <w:spacing w:line="360" w:lineRule="auto"/>
        <w:rPr>
          <w:rFonts w:ascii="Times New Roman" w:hAnsi="Times New Roman" w:cs="Times New Roman"/>
          <w:i/>
          <w:lang w:val="en-CA"/>
        </w:rPr>
      </w:pPr>
      <w:r w:rsidRPr="003B1B26">
        <w:rPr>
          <w:rFonts w:ascii="Times New Roman" w:hAnsi="Times New Roman" w:cs="Times New Roman"/>
          <w:i/>
          <w:lang w:val="en-CA"/>
        </w:rPr>
        <w:t xml:space="preserve">Bryozoans; </w:t>
      </w:r>
      <w:r w:rsidRPr="003B1B26">
        <w:rPr>
          <w:rFonts w:ascii="Times New Roman" w:hAnsi="Times New Roman" w:cs="Times New Roman"/>
          <w:lang w:val="en-CA"/>
        </w:rPr>
        <w:t xml:space="preserve">Noga Sokolover (Tel-Aviv University) </w:t>
      </w:r>
    </w:p>
    <w:p w14:paraId="1FEDD6ED" w14:textId="77777777" w:rsidR="00DA0C0E" w:rsidRPr="003B1B26" w:rsidRDefault="00DA0C0E" w:rsidP="00DA0C0E">
      <w:pPr>
        <w:spacing w:line="360" w:lineRule="auto"/>
        <w:rPr>
          <w:rFonts w:ascii="Times New Roman" w:hAnsi="Times New Roman" w:cs="Times New Roman"/>
          <w:i/>
          <w:lang w:val="en-CA"/>
        </w:rPr>
      </w:pPr>
      <w:r w:rsidRPr="003B1B26">
        <w:rPr>
          <w:rFonts w:ascii="Times New Roman" w:hAnsi="Times New Roman" w:cs="Times New Roman"/>
          <w:i/>
          <w:lang w:val="en-CA"/>
        </w:rPr>
        <w:lastRenderedPageBreak/>
        <w:t xml:space="preserve">Polychaetes: </w:t>
      </w:r>
      <w:r w:rsidRPr="003B1B26">
        <w:rPr>
          <w:rFonts w:ascii="Times New Roman" w:hAnsi="Times New Roman" w:cs="Times New Roman"/>
          <w:lang w:val="en-CA"/>
        </w:rPr>
        <w:t xml:space="preserve">Harry ten Hove </w:t>
      </w:r>
      <w:r w:rsidRPr="003B1B26">
        <w:rPr>
          <w:rFonts w:ascii="Times New Roman" w:hAnsi="Times New Roman" w:cs="Times New Roman"/>
        </w:rPr>
        <w:t>(Naturalis Biodiversity Centre, Netherlands)</w:t>
      </w:r>
    </w:p>
    <w:p w14:paraId="025B14BF" w14:textId="77777777" w:rsidR="00DA0C0E" w:rsidRDefault="00DA0C0E" w:rsidP="00DA0C0E">
      <w:pPr>
        <w:spacing w:line="360" w:lineRule="auto"/>
        <w:rPr>
          <w:rFonts w:ascii="Times New Roman" w:hAnsi="Times New Roman" w:cs="Times New Roman"/>
          <w:lang w:val="en-CA"/>
        </w:rPr>
      </w:pPr>
      <w:r w:rsidRPr="003B1B26">
        <w:rPr>
          <w:rFonts w:ascii="Times New Roman" w:hAnsi="Times New Roman" w:cs="Times New Roman"/>
          <w:i/>
          <w:lang w:val="en-CA"/>
        </w:rPr>
        <w:t xml:space="preserve">Stony corals: </w:t>
      </w:r>
      <w:r w:rsidRPr="003B1B26">
        <w:rPr>
          <w:rFonts w:ascii="Times New Roman" w:hAnsi="Times New Roman" w:cs="Times New Roman"/>
          <w:lang w:val="en-CA"/>
        </w:rPr>
        <w:t xml:space="preserve">Tom Shlesinger (Tel-Aviv University); Dor Shefy (Ben-Gurion University of the Negev) </w:t>
      </w:r>
    </w:p>
    <w:p w14:paraId="7B37A445" w14:textId="77777777" w:rsidR="00DA0C0E" w:rsidRDefault="00DA0C0E" w:rsidP="00DA0C0E">
      <w:pPr>
        <w:spacing w:line="360" w:lineRule="auto"/>
        <w:rPr>
          <w:rStyle w:val="CommentReference"/>
          <w:vanish/>
        </w:rPr>
      </w:pPr>
      <w:r>
        <w:rPr>
          <w:rFonts w:ascii="Times New Roman" w:hAnsi="Times New Roman" w:cs="Times New Roman"/>
          <w:lang w:val="en-CA"/>
        </w:rPr>
        <w:t>V</w:t>
      </w:r>
    </w:p>
    <w:p w14:paraId="20A5F6D0" w14:textId="77777777" w:rsidR="00DA0C0E" w:rsidRDefault="00DA0C0E" w:rsidP="00DA0C0E">
      <w:pPr>
        <w:spacing w:line="360" w:lineRule="auto"/>
        <w:rPr>
          <w:rStyle w:val="CommentReference"/>
          <w:vanish/>
        </w:rPr>
      </w:pPr>
    </w:p>
    <w:p w14:paraId="19FA4AD4" w14:textId="77777777" w:rsidR="00DA0C0E" w:rsidRDefault="00DA0C0E" w:rsidP="00DA0C0E">
      <w:pPr>
        <w:spacing w:line="360" w:lineRule="auto"/>
        <w:rPr>
          <w:rStyle w:val="CommentReference"/>
          <w:vanish/>
        </w:rPr>
      </w:pPr>
    </w:p>
    <w:p w14:paraId="32156283" w14:textId="77777777" w:rsidR="00DA0C0E" w:rsidRPr="003B1B26" w:rsidRDefault="00DA0C0E" w:rsidP="00DA0C0E">
      <w:pPr>
        <w:spacing w:line="360" w:lineRule="auto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ine P. </w:t>
      </w:r>
      <w:r w:rsidRPr="003B1B26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Red Sea Invertebrates</w:t>
      </w: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>. IMMEL Publishing: London; 1996.</w:t>
      </w:r>
    </w:p>
    <w:p w14:paraId="7970F79B" w14:textId="77777777" w:rsidR="00DA0C0E" w:rsidRPr="003B1B26" w:rsidRDefault="00DA0C0E" w:rsidP="00DA0C0E">
      <w:pPr>
        <w:spacing w:line="360" w:lineRule="auto"/>
        <w:rPr>
          <w:rFonts w:ascii="Times New Roman" w:hAnsi="Times New Roman" w:cs="Times New Roman"/>
          <w:i/>
          <w:lang w:val="en-CA"/>
        </w:rPr>
      </w:pPr>
      <w:r w:rsidRPr="003B1B26">
        <w:rPr>
          <w:rFonts w:ascii="Times New Roman" w:hAnsi="Times New Roman" w:cs="Times New Roman"/>
          <w:i/>
          <w:lang w:val="en-CA"/>
        </w:rPr>
        <w:t>Sponges:</w:t>
      </w:r>
    </w:p>
    <w:p w14:paraId="7DD7E21A" w14:textId="77777777" w:rsidR="00DA0C0E" w:rsidRPr="003B1B26" w:rsidRDefault="00DA0C0E" w:rsidP="00DA0C0E">
      <w:pPr>
        <w:spacing w:line="360" w:lineRule="auto"/>
        <w:ind w:left="340" w:hanging="340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Erpenbeck D, Voigt O, Al-Aidaroos AM, Berumen ML, Büttner G, Catania D, Guirguis AN, Paulay G, Schätzle S, Wörheide G. Molecular biodiversity of Red Sea demosponges. Marine pollution bulletin. 2016 Apr 30;105(2):507-14. </w:t>
      </w:r>
    </w:p>
    <w:p w14:paraId="5E09F5C1" w14:textId="77777777" w:rsidR="00DA0C0E" w:rsidRPr="003B1B26" w:rsidRDefault="00DA0C0E" w:rsidP="00DA0C0E">
      <w:pPr>
        <w:spacing w:line="360" w:lineRule="auto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Hooper JN. Sponguide: guide to sponge collection and identification. Queensland Museum; 2000. </w:t>
      </w:r>
    </w:p>
    <w:p w14:paraId="3F25E61F" w14:textId="77777777" w:rsidR="00DA0C0E" w:rsidRPr="003B1B26" w:rsidRDefault="00DA0C0E" w:rsidP="00DA0C0E">
      <w:pPr>
        <w:spacing w:line="360" w:lineRule="auto"/>
        <w:ind w:left="340" w:hanging="340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>Ilan M, Gugel J, Van Soest R. Taxonomy, reproduction and ecology of new and known Red Sea sponges. Sarsia: North Atlantic Marine Science. 2004 Dec 1;89(6):388-410.</w:t>
      </w:r>
    </w:p>
    <w:p w14:paraId="2BFA1A84" w14:textId="77777777" w:rsidR="00DA0C0E" w:rsidRPr="003B1B26" w:rsidRDefault="00DA0C0E" w:rsidP="00DA0C0E">
      <w:pPr>
        <w:spacing w:line="360" w:lineRule="auto"/>
        <w:ind w:left="340" w:hanging="340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>Richter C, Wunsch M, Rasheed M, KoÈtter I, Badran MI. Endoscopic exploration of Red Sea coral reefs reveals dense populations of cavity-dwelling sponges. Nature. 2001 Oct;413(6857):726.</w:t>
      </w:r>
    </w:p>
    <w:p w14:paraId="34D7F8F8" w14:textId="77777777" w:rsidR="00DA0C0E" w:rsidRDefault="00DA0C0E" w:rsidP="00DA0C0E">
      <w:pPr>
        <w:spacing w:line="360" w:lineRule="auto"/>
        <w:rPr>
          <w:rFonts w:ascii="Times New Roman" w:eastAsia="Times New Roman" w:hAnsi="Times New Roman" w:cs="Times New Roman"/>
        </w:rPr>
      </w:pP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Vine P. </w:t>
      </w:r>
      <w:r w:rsidRPr="003B1B26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Red Sea Invertebrates</w:t>
      </w:r>
      <w:r w:rsidRPr="003B1B26">
        <w:rPr>
          <w:rFonts w:ascii="Times New Roman" w:eastAsia="Times New Roman" w:hAnsi="Times New Roman" w:cs="Times New Roman"/>
          <w:color w:val="222222"/>
          <w:shd w:val="clear" w:color="auto" w:fill="FFFFFF"/>
        </w:rPr>
        <w:t>. IMMEL Publishing: London; 1996.</w:t>
      </w:r>
      <w:r w:rsidRPr="003B1B26">
        <w:rPr>
          <w:rFonts w:ascii="Times New Roman" w:eastAsia="Times New Roman" w:hAnsi="Times New Roman" w:cs="Times New Roman"/>
        </w:rPr>
        <w:t xml:space="preserve"> </w:t>
      </w:r>
    </w:p>
    <w:p w14:paraId="5C7712B7" w14:textId="77777777" w:rsidR="00DA0C0E" w:rsidRPr="003B1B26" w:rsidRDefault="00DA0C0E" w:rsidP="00DA0C0E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orld</w:t>
      </w:r>
      <w:r w:rsidRPr="003B1B26">
        <w:rPr>
          <w:rFonts w:ascii="Times New Roman" w:eastAsia="Times New Roman" w:hAnsi="Times New Roman" w:cs="Times New Roman"/>
        </w:rPr>
        <w:t xml:space="preserve"> Register of Marine Species: World Porifera Database (http://www.marinespecies.org/porifera/)</w:t>
      </w:r>
    </w:p>
    <w:p w14:paraId="65E269E6" w14:textId="77777777" w:rsidR="00E855E1" w:rsidRDefault="00DA0C0E">
      <w:bookmarkStart w:id="0" w:name="_GoBack"/>
      <w:bookmarkEnd w:id="0"/>
    </w:p>
    <w:sectPr w:rsidR="00E855E1" w:rsidSect="00DA0C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3B0344"/>
    <w:rsid w:val="003F1F79"/>
    <w:rsid w:val="00426125"/>
    <w:rsid w:val="005B5394"/>
    <w:rsid w:val="007D28A9"/>
    <w:rsid w:val="00924E80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C0E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39</Words>
  <Characters>7066</Characters>
  <Application>Microsoft Office Word</Application>
  <DocSecurity>0</DocSecurity>
  <Lines>58</Lines>
  <Paragraphs>16</Paragraphs>
  <ScaleCrop>false</ScaleCrop>
  <Company/>
  <LinksUpToDate>false</LinksUpToDate>
  <CharactersWithSpaces>8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6:00Z</dcterms:created>
  <dcterms:modified xsi:type="dcterms:W3CDTF">2019-02-19T14:46:00Z</dcterms:modified>
</cp:coreProperties>
</file>